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072D" w:rsidRPr="00D42E92" w:rsidRDefault="006603CD" w:rsidP="00DD36E9">
      <w:pPr>
        <w:pStyle w:val="Kop1"/>
        <w:spacing w:line="480" w:lineRule="auto"/>
        <w:rPr>
          <w:rFonts w:ascii="Times New Roman" w:hAnsi="Times New Roman" w:cs="Times New Roman"/>
          <w:color w:val="auto"/>
          <w:u w:val="single"/>
        </w:rPr>
      </w:pPr>
      <w:proofErr w:type="spellStart"/>
      <w:r>
        <w:rPr>
          <w:rFonts w:ascii="Times New Roman" w:hAnsi="Times New Roman" w:cs="Times New Roman"/>
          <w:color w:val="auto"/>
          <w:u w:val="single"/>
        </w:rPr>
        <w:t>Supporting</w:t>
      </w:r>
      <w:proofErr w:type="spellEnd"/>
      <w:r w:rsidR="00045E29">
        <w:rPr>
          <w:rFonts w:ascii="Times New Roman" w:hAnsi="Times New Roman" w:cs="Times New Roman"/>
          <w:color w:val="auto"/>
          <w:u w:val="single"/>
        </w:rPr>
        <w:t xml:space="preserve"> information S</w:t>
      </w:r>
      <w:r w:rsidR="002E6013" w:rsidRPr="00D42E92">
        <w:rPr>
          <w:rFonts w:ascii="Times New Roman" w:hAnsi="Times New Roman" w:cs="Times New Roman"/>
          <w:color w:val="auto"/>
          <w:u w:val="single"/>
        </w:rPr>
        <w:t>5</w:t>
      </w:r>
    </w:p>
    <w:p w:rsidR="00301EB0" w:rsidRPr="00DD36E9" w:rsidRDefault="00DD36E9" w:rsidP="00DD36E9">
      <w:pPr>
        <w:pStyle w:val="Bijschrift"/>
        <w:keepNext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AXIMALLY FOUND RESPONSE VALUES </w:t>
      </w:r>
      <w:proofErr w:type="spellStart"/>
      <w:r>
        <w:rPr>
          <w:rFonts w:ascii="Times New Roman" w:hAnsi="Times New Roman"/>
          <w:sz w:val="24"/>
          <w:szCs w:val="24"/>
        </w:rPr>
        <w:t>Ymax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DF64CA" w:rsidRPr="000149A3" w:rsidRDefault="00AA2FCA">
      <w:pPr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2552"/>
        <w:gridCol w:w="3544"/>
      </w:tblGrid>
      <w:tr w:rsidR="00FF3B64" w:rsidRPr="000149A3" w:rsidTr="00AA2FCA">
        <w:tc>
          <w:tcPr>
            <w:tcW w:w="2376" w:type="dxa"/>
          </w:tcPr>
          <w:p w:rsidR="00FF3B64" w:rsidRPr="000149A3" w:rsidRDefault="003C136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149A3">
              <w:rPr>
                <w:rFonts w:ascii="Times New Roman" w:hAnsi="Times New Roman" w:cs="Times New Roman"/>
                <w:b/>
                <w:lang w:val="en-US"/>
              </w:rPr>
              <w:t>Test-system</w:t>
            </w:r>
          </w:p>
        </w:tc>
        <w:tc>
          <w:tcPr>
            <w:tcW w:w="2552" w:type="dxa"/>
          </w:tcPr>
          <w:p w:rsidR="00FF3B64" w:rsidRPr="000149A3" w:rsidRDefault="00A1307A" w:rsidP="006175C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149A3">
              <w:rPr>
                <w:rFonts w:ascii="Times New Roman" w:hAnsi="Times New Roman" w:cs="Times New Roman"/>
                <w:b/>
                <w:lang w:val="en-US"/>
              </w:rPr>
              <w:t>M</w:t>
            </w:r>
            <w:r w:rsidR="003C1360" w:rsidRPr="000149A3">
              <w:rPr>
                <w:rFonts w:ascii="Times New Roman" w:hAnsi="Times New Roman" w:cs="Times New Roman"/>
                <w:b/>
                <w:lang w:val="en-US"/>
              </w:rPr>
              <w:t>arker</w:t>
            </w:r>
          </w:p>
        </w:tc>
        <w:tc>
          <w:tcPr>
            <w:tcW w:w="3544" w:type="dxa"/>
          </w:tcPr>
          <w:p w:rsidR="00FF3B64" w:rsidRPr="000149A3" w:rsidRDefault="00FF3B64" w:rsidP="00AA2F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0149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Y</w:t>
            </w:r>
            <w:r w:rsidRPr="000149A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US"/>
              </w:rPr>
              <w:t>max</w:t>
            </w:r>
            <w:proofErr w:type="spellEnd"/>
          </w:p>
        </w:tc>
      </w:tr>
      <w:tr w:rsidR="000149A3" w:rsidRPr="000149A3" w:rsidTr="00AA2FCA">
        <w:tc>
          <w:tcPr>
            <w:tcW w:w="2376" w:type="dxa"/>
          </w:tcPr>
          <w:p w:rsidR="000149A3" w:rsidRPr="00DD36E9" w:rsidRDefault="000149A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D36E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ce/in-vivo</w:t>
            </w:r>
          </w:p>
        </w:tc>
        <w:tc>
          <w:tcPr>
            <w:tcW w:w="2552" w:type="dxa"/>
          </w:tcPr>
          <w:p w:rsidR="000149A3" w:rsidRPr="000149A3" w:rsidRDefault="000149A3" w:rsidP="00617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2</w:t>
            </w:r>
          </w:p>
        </w:tc>
        <w:tc>
          <w:tcPr>
            <w:tcW w:w="3544" w:type="dxa"/>
          </w:tcPr>
          <w:p w:rsidR="000149A3" w:rsidRPr="000149A3" w:rsidRDefault="000149A3" w:rsidP="00AA2F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4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</w:tr>
      <w:tr w:rsidR="000149A3" w:rsidRPr="000149A3" w:rsidTr="00AA2FCA">
        <w:tc>
          <w:tcPr>
            <w:tcW w:w="2376" w:type="dxa"/>
          </w:tcPr>
          <w:p w:rsidR="000149A3" w:rsidRPr="000149A3" w:rsidRDefault="000149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0149A3" w:rsidRPr="000149A3" w:rsidRDefault="000149A3" w:rsidP="00617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</w:t>
            </w:r>
            <w:r w:rsidR="00884A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884A44" w:rsidRPr="00884A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γ</w:t>
            </w:r>
          </w:p>
        </w:tc>
        <w:tc>
          <w:tcPr>
            <w:tcW w:w="3544" w:type="dxa"/>
          </w:tcPr>
          <w:p w:rsidR="000149A3" w:rsidRPr="000149A3" w:rsidRDefault="000149A3" w:rsidP="00AA2F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4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</w:t>
            </w:r>
          </w:p>
        </w:tc>
      </w:tr>
      <w:tr w:rsidR="000149A3" w:rsidRPr="000149A3" w:rsidTr="00AA2FCA">
        <w:tc>
          <w:tcPr>
            <w:tcW w:w="2376" w:type="dxa"/>
          </w:tcPr>
          <w:p w:rsidR="000149A3" w:rsidRPr="000149A3" w:rsidRDefault="000149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0149A3" w:rsidRPr="000149A3" w:rsidRDefault="000149A3" w:rsidP="00617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4</w:t>
            </w:r>
          </w:p>
        </w:tc>
        <w:tc>
          <w:tcPr>
            <w:tcW w:w="3544" w:type="dxa"/>
          </w:tcPr>
          <w:p w:rsidR="000149A3" w:rsidRPr="000149A3" w:rsidRDefault="000149A3" w:rsidP="00AA2F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4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</w:t>
            </w:r>
          </w:p>
        </w:tc>
      </w:tr>
      <w:tr w:rsidR="000149A3" w:rsidRPr="000149A3" w:rsidTr="00AA2FCA">
        <w:tc>
          <w:tcPr>
            <w:tcW w:w="2376" w:type="dxa"/>
          </w:tcPr>
          <w:p w:rsidR="000149A3" w:rsidRPr="000149A3" w:rsidRDefault="000149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0149A3" w:rsidRPr="000149A3" w:rsidRDefault="000149A3" w:rsidP="00617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3</w:t>
            </w:r>
          </w:p>
        </w:tc>
        <w:tc>
          <w:tcPr>
            <w:tcW w:w="3544" w:type="dxa"/>
          </w:tcPr>
          <w:p w:rsidR="000149A3" w:rsidRPr="000149A3" w:rsidRDefault="000149A3" w:rsidP="00AA2F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4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014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le</w:t>
            </w:r>
            <w:proofErr w:type="spellEnd"/>
          </w:p>
        </w:tc>
      </w:tr>
      <w:tr w:rsidR="000149A3" w:rsidRPr="000149A3" w:rsidTr="00AA2FCA">
        <w:tc>
          <w:tcPr>
            <w:tcW w:w="2376" w:type="dxa"/>
          </w:tcPr>
          <w:p w:rsidR="000149A3" w:rsidRPr="00DD36E9" w:rsidRDefault="000149A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D36E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ce/in-vitro/cell-cell</w:t>
            </w:r>
          </w:p>
        </w:tc>
        <w:tc>
          <w:tcPr>
            <w:tcW w:w="2552" w:type="dxa"/>
          </w:tcPr>
          <w:p w:rsidR="000149A3" w:rsidRPr="000149A3" w:rsidRDefault="000149A3" w:rsidP="00617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2</w:t>
            </w:r>
          </w:p>
        </w:tc>
        <w:tc>
          <w:tcPr>
            <w:tcW w:w="3544" w:type="dxa"/>
          </w:tcPr>
          <w:p w:rsidR="000149A3" w:rsidRPr="000149A3" w:rsidRDefault="000149A3" w:rsidP="00AA2F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4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</w:tr>
      <w:tr w:rsidR="000149A3" w:rsidRPr="000149A3" w:rsidTr="00AA2FCA">
        <w:tc>
          <w:tcPr>
            <w:tcW w:w="2376" w:type="dxa"/>
          </w:tcPr>
          <w:p w:rsidR="000149A3" w:rsidRPr="000149A3" w:rsidRDefault="000149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0149A3" w:rsidRPr="000149A3" w:rsidRDefault="000149A3" w:rsidP="00617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</w:t>
            </w:r>
            <w:r w:rsidR="00884A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884A44" w:rsidRPr="00884A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γ</w:t>
            </w:r>
          </w:p>
        </w:tc>
        <w:tc>
          <w:tcPr>
            <w:tcW w:w="3544" w:type="dxa"/>
          </w:tcPr>
          <w:p w:rsidR="000149A3" w:rsidRPr="000149A3" w:rsidRDefault="000149A3" w:rsidP="00AA2F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4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</w:t>
            </w:r>
          </w:p>
        </w:tc>
      </w:tr>
      <w:tr w:rsidR="000149A3" w:rsidRPr="000149A3" w:rsidTr="00AA2FCA">
        <w:tc>
          <w:tcPr>
            <w:tcW w:w="2376" w:type="dxa"/>
          </w:tcPr>
          <w:p w:rsidR="000149A3" w:rsidRPr="000149A3" w:rsidRDefault="000149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0149A3" w:rsidRPr="000149A3" w:rsidRDefault="000149A3" w:rsidP="00617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4</w:t>
            </w:r>
          </w:p>
        </w:tc>
        <w:tc>
          <w:tcPr>
            <w:tcW w:w="3544" w:type="dxa"/>
          </w:tcPr>
          <w:p w:rsidR="000149A3" w:rsidRPr="000149A3" w:rsidRDefault="000149A3" w:rsidP="00AA2F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4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</w:t>
            </w:r>
          </w:p>
        </w:tc>
      </w:tr>
      <w:tr w:rsidR="000149A3" w:rsidRPr="000149A3" w:rsidTr="00AA2FCA">
        <w:tc>
          <w:tcPr>
            <w:tcW w:w="2376" w:type="dxa"/>
          </w:tcPr>
          <w:p w:rsidR="000149A3" w:rsidRPr="000149A3" w:rsidRDefault="000149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0149A3" w:rsidRPr="000149A3" w:rsidRDefault="000149A3" w:rsidP="00617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3</w:t>
            </w:r>
          </w:p>
        </w:tc>
        <w:tc>
          <w:tcPr>
            <w:tcW w:w="3544" w:type="dxa"/>
          </w:tcPr>
          <w:p w:rsidR="000149A3" w:rsidRPr="000149A3" w:rsidRDefault="000149A3" w:rsidP="00AA2F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4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</w:tr>
      <w:tr w:rsidR="000149A3" w:rsidRPr="000149A3" w:rsidTr="00AA2FCA">
        <w:tc>
          <w:tcPr>
            <w:tcW w:w="2376" w:type="dxa"/>
          </w:tcPr>
          <w:p w:rsidR="000149A3" w:rsidRPr="00DD36E9" w:rsidRDefault="000149A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D36E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ce/in-vitro/cell-plate</w:t>
            </w:r>
          </w:p>
        </w:tc>
        <w:tc>
          <w:tcPr>
            <w:tcW w:w="2552" w:type="dxa"/>
          </w:tcPr>
          <w:p w:rsidR="000149A3" w:rsidRPr="000149A3" w:rsidRDefault="000149A3" w:rsidP="00617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2</w:t>
            </w:r>
          </w:p>
        </w:tc>
        <w:tc>
          <w:tcPr>
            <w:tcW w:w="3544" w:type="dxa"/>
          </w:tcPr>
          <w:p w:rsidR="000149A3" w:rsidRPr="000149A3" w:rsidRDefault="001701CD" w:rsidP="00AA2F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0149A3" w:rsidRPr="00014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0149A3" w:rsidRPr="000149A3" w:rsidTr="00AA2FCA">
        <w:tc>
          <w:tcPr>
            <w:tcW w:w="2376" w:type="dxa"/>
          </w:tcPr>
          <w:p w:rsidR="000149A3" w:rsidRPr="000149A3" w:rsidRDefault="000149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0149A3" w:rsidRPr="000149A3" w:rsidRDefault="000149A3" w:rsidP="00617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</w:t>
            </w:r>
            <w:r w:rsidR="00884A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884A44" w:rsidRPr="00884A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γ</w:t>
            </w:r>
          </w:p>
        </w:tc>
        <w:tc>
          <w:tcPr>
            <w:tcW w:w="3544" w:type="dxa"/>
          </w:tcPr>
          <w:p w:rsidR="000149A3" w:rsidRPr="000149A3" w:rsidRDefault="001701CD" w:rsidP="00AA2F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vailable</w:t>
            </w:r>
          </w:p>
        </w:tc>
      </w:tr>
      <w:tr w:rsidR="000149A3" w:rsidRPr="000149A3" w:rsidTr="00AA2FCA">
        <w:tc>
          <w:tcPr>
            <w:tcW w:w="2376" w:type="dxa"/>
          </w:tcPr>
          <w:p w:rsidR="000149A3" w:rsidRPr="000149A3" w:rsidRDefault="000149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0149A3" w:rsidRPr="000149A3" w:rsidRDefault="000149A3" w:rsidP="00617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4</w:t>
            </w:r>
          </w:p>
        </w:tc>
        <w:tc>
          <w:tcPr>
            <w:tcW w:w="3544" w:type="dxa"/>
          </w:tcPr>
          <w:p w:rsidR="000149A3" w:rsidRPr="000149A3" w:rsidRDefault="001701CD" w:rsidP="00AA2F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vailable</w:t>
            </w:r>
          </w:p>
        </w:tc>
      </w:tr>
      <w:tr w:rsidR="000149A3" w:rsidRPr="000149A3" w:rsidTr="00AA2FCA">
        <w:tc>
          <w:tcPr>
            <w:tcW w:w="2376" w:type="dxa"/>
          </w:tcPr>
          <w:p w:rsidR="000149A3" w:rsidRPr="000149A3" w:rsidRDefault="000149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0149A3" w:rsidRPr="000149A3" w:rsidRDefault="000149A3" w:rsidP="00617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3</w:t>
            </w:r>
          </w:p>
        </w:tc>
        <w:tc>
          <w:tcPr>
            <w:tcW w:w="3544" w:type="dxa"/>
          </w:tcPr>
          <w:p w:rsidR="000149A3" w:rsidRPr="000149A3" w:rsidRDefault="000149A3" w:rsidP="00AA2F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4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014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le</w:t>
            </w:r>
            <w:proofErr w:type="spellEnd"/>
          </w:p>
        </w:tc>
      </w:tr>
      <w:tr w:rsidR="000149A3" w:rsidRPr="000149A3" w:rsidTr="00AA2FCA">
        <w:tc>
          <w:tcPr>
            <w:tcW w:w="2376" w:type="dxa"/>
          </w:tcPr>
          <w:p w:rsidR="000149A3" w:rsidRPr="00DD36E9" w:rsidRDefault="000149A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D36E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uman/in-vitro/cell-cell</w:t>
            </w:r>
          </w:p>
        </w:tc>
        <w:tc>
          <w:tcPr>
            <w:tcW w:w="2552" w:type="dxa"/>
          </w:tcPr>
          <w:p w:rsidR="000149A3" w:rsidRPr="000149A3" w:rsidRDefault="000149A3" w:rsidP="00617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2</w:t>
            </w:r>
          </w:p>
        </w:tc>
        <w:tc>
          <w:tcPr>
            <w:tcW w:w="3544" w:type="dxa"/>
          </w:tcPr>
          <w:p w:rsidR="000149A3" w:rsidRPr="000149A3" w:rsidRDefault="000149A3" w:rsidP="00AA2F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4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</w:t>
            </w:r>
          </w:p>
        </w:tc>
      </w:tr>
      <w:tr w:rsidR="000149A3" w:rsidRPr="000149A3" w:rsidTr="00AA2FCA">
        <w:tc>
          <w:tcPr>
            <w:tcW w:w="2376" w:type="dxa"/>
          </w:tcPr>
          <w:p w:rsidR="000149A3" w:rsidRPr="000149A3" w:rsidRDefault="000149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0149A3" w:rsidRPr="000149A3" w:rsidRDefault="000149A3" w:rsidP="00617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</w:t>
            </w:r>
            <w:r w:rsidR="00884A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884A44" w:rsidRPr="00884A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γ</w:t>
            </w:r>
          </w:p>
        </w:tc>
        <w:tc>
          <w:tcPr>
            <w:tcW w:w="3544" w:type="dxa"/>
          </w:tcPr>
          <w:p w:rsidR="000149A3" w:rsidRPr="000149A3" w:rsidRDefault="000149A3" w:rsidP="00AA2F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4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</w:tr>
      <w:tr w:rsidR="000149A3" w:rsidRPr="000149A3" w:rsidTr="00AA2FCA">
        <w:tc>
          <w:tcPr>
            <w:tcW w:w="2376" w:type="dxa"/>
          </w:tcPr>
          <w:p w:rsidR="000149A3" w:rsidRPr="000149A3" w:rsidRDefault="000149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0149A3" w:rsidRPr="000149A3" w:rsidRDefault="000149A3" w:rsidP="00617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4</w:t>
            </w:r>
          </w:p>
        </w:tc>
        <w:tc>
          <w:tcPr>
            <w:tcW w:w="3544" w:type="dxa"/>
          </w:tcPr>
          <w:p w:rsidR="000149A3" w:rsidRPr="000149A3" w:rsidRDefault="00445607" w:rsidP="00AA2F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0149A3" w:rsidRPr="00014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0149A3" w:rsidRPr="000149A3" w:rsidTr="00AA2FCA">
        <w:tc>
          <w:tcPr>
            <w:tcW w:w="2376" w:type="dxa"/>
          </w:tcPr>
          <w:p w:rsidR="000149A3" w:rsidRPr="000149A3" w:rsidRDefault="000149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0149A3" w:rsidRPr="000149A3" w:rsidRDefault="000149A3" w:rsidP="00617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3</w:t>
            </w:r>
          </w:p>
        </w:tc>
        <w:tc>
          <w:tcPr>
            <w:tcW w:w="3544" w:type="dxa"/>
          </w:tcPr>
          <w:p w:rsidR="000149A3" w:rsidRPr="000149A3" w:rsidRDefault="000149A3" w:rsidP="00AA2F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4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 w:rsidR="0044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0149A3" w:rsidRPr="000149A3" w:rsidTr="00AA2FCA">
        <w:tc>
          <w:tcPr>
            <w:tcW w:w="2376" w:type="dxa"/>
          </w:tcPr>
          <w:p w:rsidR="000149A3" w:rsidRPr="00DD36E9" w:rsidRDefault="000149A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D36E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uman/in-vitro/cell-plate</w:t>
            </w:r>
          </w:p>
        </w:tc>
        <w:tc>
          <w:tcPr>
            <w:tcW w:w="2552" w:type="dxa"/>
          </w:tcPr>
          <w:p w:rsidR="000149A3" w:rsidRPr="000149A3" w:rsidRDefault="000149A3" w:rsidP="00617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2</w:t>
            </w:r>
          </w:p>
        </w:tc>
        <w:tc>
          <w:tcPr>
            <w:tcW w:w="3544" w:type="dxa"/>
          </w:tcPr>
          <w:p w:rsidR="000149A3" w:rsidRPr="000149A3" w:rsidRDefault="000149A3" w:rsidP="00AA2F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4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 w:rsidR="0044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149A3" w:rsidRPr="000149A3" w:rsidTr="00AA2FCA">
        <w:tc>
          <w:tcPr>
            <w:tcW w:w="2376" w:type="dxa"/>
          </w:tcPr>
          <w:p w:rsidR="000149A3" w:rsidRPr="000149A3" w:rsidRDefault="000149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0149A3" w:rsidRPr="000149A3" w:rsidRDefault="000149A3" w:rsidP="00617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</w:t>
            </w:r>
            <w:r w:rsidR="00884A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884A44" w:rsidRPr="00884A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γ</w:t>
            </w:r>
          </w:p>
        </w:tc>
        <w:tc>
          <w:tcPr>
            <w:tcW w:w="3544" w:type="dxa"/>
          </w:tcPr>
          <w:p w:rsidR="000149A3" w:rsidRPr="000149A3" w:rsidRDefault="000149A3" w:rsidP="00AA2F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4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0149A3" w:rsidRPr="000149A3" w:rsidTr="00AA2FCA">
        <w:tc>
          <w:tcPr>
            <w:tcW w:w="2376" w:type="dxa"/>
          </w:tcPr>
          <w:p w:rsidR="000149A3" w:rsidRPr="000149A3" w:rsidRDefault="000149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0149A3" w:rsidRPr="000149A3" w:rsidRDefault="000149A3" w:rsidP="00617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4</w:t>
            </w:r>
          </w:p>
        </w:tc>
        <w:tc>
          <w:tcPr>
            <w:tcW w:w="3544" w:type="dxa"/>
          </w:tcPr>
          <w:p w:rsidR="000149A3" w:rsidRPr="000149A3" w:rsidRDefault="000149A3" w:rsidP="00AA2F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4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014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le</w:t>
            </w:r>
            <w:proofErr w:type="spellEnd"/>
          </w:p>
        </w:tc>
      </w:tr>
      <w:tr w:rsidR="000149A3" w:rsidRPr="000149A3" w:rsidTr="00AA2FCA">
        <w:tc>
          <w:tcPr>
            <w:tcW w:w="2376" w:type="dxa"/>
          </w:tcPr>
          <w:p w:rsidR="000149A3" w:rsidRPr="000149A3" w:rsidRDefault="000149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0149A3" w:rsidRPr="000149A3" w:rsidRDefault="000149A3" w:rsidP="00617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9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3</w:t>
            </w:r>
          </w:p>
        </w:tc>
        <w:tc>
          <w:tcPr>
            <w:tcW w:w="3544" w:type="dxa"/>
          </w:tcPr>
          <w:p w:rsidR="000149A3" w:rsidRPr="000149A3" w:rsidRDefault="000149A3" w:rsidP="00AA2F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4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014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le</w:t>
            </w:r>
            <w:proofErr w:type="spellEnd"/>
          </w:p>
        </w:tc>
      </w:tr>
    </w:tbl>
    <w:p w:rsidR="00301EB0" w:rsidRPr="00301EB0" w:rsidRDefault="00301EB0">
      <w:pPr>
        <w:rPr>
          <w:lang w:val="en-US"/>
        </w:rPr>
      </w:pPr>
      <w:bookmarkStart w:id="0" w:name="_GoBack"/>
      <w:bookmarkEnd w:id="0"/>
    </w:p>
    <w:sectPr w:rsidR="00301EB0" w:rsidRPr="00301EB0" w:rsidSect="00A950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01EB0"/>
    <w:rsid w:val="000149A3"/>
    <w:rsid w:val="00026254"/>
    <w:rsid w:val="00044C5A"/>
    <w:rsid w:val="00045E29"/>
    <w:rsid w:val="000916EF"/>
    <w:rsid w:val="001701CD"/>
    <w:rsid w:val="002334E8"/>
    <w:rsid w:val="002E6013"/>
    <w:rsid w:val="00301EB0"/>
    <w:rsid w:val="003C1360"/>
    <w:rsid w:val="00445607"/>
    <w:rsid w:val="005A582B"/>
    <w:rsid w:val="006175CC"/>
    <w:rsid w:val="006603CD"/>
    <w:rsid w:val="00667899"/>
    <w:rsid w:val="00721F4A"/>
    <w:rsid w:val="00747A5B"/>
    <w:rsid w:val="007958A8"/>
    <w:rsid w:val="00884A44"/>
    <w:rsid w:val="00965B46"/>
    <w:rsid w:val="00A1307A"/>
    <w:rsid w:val="00A95077"/>
    <w:rsid w:val="00AA2FCA"/>
    <w:rsid w:val="00C73147"/>
    <w:rsid w:val="00CF5CAE"/>
    <w:rsid w:val="00D3072D"/>
    <w:rsid w:val="00D42E92"/>
    <w:rsid w:val="00DD36E9"/>
    <w:rsid w:val="00E82FF0"/>
    <w:rsid w:val="00EB2314"/>
    <w:rsid w:val="00EB2719"/>
    <w:rsid w:val="00F2706D"/>
    <w:rsid w:val="00FF3B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82FF0"/>
  </w:style>
  <w:style w:type="paragraph" w:styleId="Kop1">
    <w:name w:val="heading 1"/>
    <w:basedOn w:val="Standaard"/>
    <w:next w:val="Standaard"/>
    <w:link w:val="Kop1Char"/>
    <w:uiPriority w:val="9"/>
    <w:qFormat/>
    <w:rsid w:val="00D307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qFormat/>
    <w:rsid w:val="00301EB0"/>
    <w:pPr>
      <w:spacing w:after="0" w:line="240" w:lineRule="auto"/>
    </w:pPr>
    <w:rPr>
      <w:rFonts w:cs="Times New Roman"/>
      <w:b/>
      <w:bCs/>
      <w:sz w:val="20"/>
      <w:szCs w:val="20"/>
      <w:lang w:val="en-US" w:bidi="en-US"/>
    </w:rPr>
  </w:style>
  <w:style w:type="table" w:styleId="Tabelraster">
    <w:name w:val="Table Grid"/>
    <w:basedOn w:val="Standaardtabel"/>
    <w:uiPriority w:val="59"/>
    <w:rsid w:val="00FF3B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op1Char">
    <w:name w:val="Kop 1 Char"/>
    <w:basedOn w:val="Standaardalinea-lettertype"/>
    <w:link w:val="Kop1"/>
    <w:uiPriority w:val="9"/>
    <w:rsid w:val="00D3072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qFormat/>
    <w:rsid w:val="00301EB0"/>
    <w:pPr>
      <w:spacing w:after="0" w:line="240" w:lineRule="auto"/>
    </w:pPr>
    <w:rPr>
      <w:rFonts w:cs="Times New Roman"/>
      <w:b/>
      <w:bCs/>
      <w:sz w:val="20"/>
      <w:szCs w:val="20"/>
      <w:lang w:val="en-US" w:bidi="en-US"/>
    </w:rPr>
  </w:style>
  <w:style w:type="table" w:styleId="Tabelraster">
    <w:name w:val="Table Grid"/>
    <w:basedOn w:val="Standaardtabel"/>
    <w:uiPriority w:val="59"/>
    <w:rsid w:val="00FF3B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0610C7-F3DE-48C4-87CD-2F2B2487BB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 De Spiegeleer</dc:creator>
  <cp:lastModifiedBy>amdspieg</cp:lastModifiedBy>
  <cp:revision>3</cp:revision>
  <dcterms:created xsi:type="dcterms:W3CDTF">2014-01-08T14:18:00Z</dcterms:created>
  <dcterms:modified xsi:type="dcterms:W3CDTF">2014-01-08T14:22:00Z</dcterms:modified>
</cp:coreProperties>
</file>